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FF8C9" w14:textId="03E134A4" w:rsidR="00ED22D3" w:rsidRPr="00A63CC0" w:rsidRDefault="00ED22D3" w:rsidP="008F1E07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A63CC0">
        <w:rPr>
          <w:rFonts w:ascii="Times New Roman" w:hAnsi="Times New Roman" w:cs="Times New Roman"/>
          <w:b/>
          <w:sz w:val="22"/>
        </w:rPr>
        <w:t xml:space="preserve">Table </w:t>
      </w:r>
      <w:r w:rsidR="00B74709">
        <w:rPr>
          <w:rFonts w:ascii="Times New Roman" w:hAnsi="Times New Roman" w:cs="Times New Roman"/>
          <w:b/>
          <w:sz w:val="22"/>
        </w:rPr>
        <w:t>S</w:t>
      </w:r>
      <w:r w:rsidR="006437F6">
        <w:rPr>
          <w:rFonts w:ascii="Times New Roman" w:hAnsi="Times New Roman" w:cs="Times New Roman"/>
          <w:b/>
          <w:sz w:val="22"/>
        </w:rPr>
        <w:t>2</w:t>
      </w:r>
      <w:r w:rsidR="0066486E" w:rsidRPr="00A63CC0">
        <w:rPr>
          <w:rFonts w:ascii="Times New Roman" w:hAnsi="Times New Roman" w:cs="Times New Roman"/>
          <w:b/>
        </w:rPr>
        <w:t xml:space="preserve"> </w:t>
      </w:r>
      <w:r w:rsidRPr="00A63CC0">
        <w:rPr>
          <w:rFonts w:ascii="Times New Roman" w:hAnsi="Times New Roman" w:cs="Times New Roman"/>
          <w:b/>
          <w:sz w:val="22"/>
        </w:rPr>
        <w:t xml:space="preserve">The hub genes </w:t>
      </w:r>
      <w:r w:rsidR="00415FBA" w:rsidRPr="00A63CC0">
        <w:rPr>
          <w:rFonts w:ascii="Times New Roman" w:hAnsi="Times New Roman" w:cs="Times New Roman"/>
          <w:b/>
          <w:sz w:val="22"/>
        </w:rPr>
        <w:t>analyzed</w:t>
      </w:r>
      <w:r w:rsidRPr="00A63CC0">
        <w:rPr>
          <w:rFonts w:ascii="Times New Roman" w:hAnsi="Times New Roman" w:cs="Times New Roman"/>
          <w:b/>
          <w:sz w:val="22"/>
        </w:rPr>
        <w:t xml:space="preserve"> by</w:t>
      </w:r>
      <w:r w:rsidR="0066486E" w:rsidRPr="00A63CC0">
        <w:rPr>
          <w:rFonts w:ascii="Times New Roman" w:hAnsi="Times New Roman" w:cs="Times New Roman"/>
          <w:b/>
          <w:sz w:val="22"/>
        </w:rPr>
        <w:t xml:space="preserve"> 12 topological algorithms in </w:t>
      </w:r>
      <w:r w:rsidR="003121F6" w:rsidRPr="00A63CC0">
        <w:rPr>
          <w:rFonts w:ascii="Times New Roman" w:hAnsi="Times New Roman" w:cs="Times New Roman"/>
          <w:b/>
          <w:sz w:val="22"/>
        </w:rPr>
        <w:t>CytoHubba</w:t>
      </w:r>
    </w:p>
    <w:tbl>
      <w:tblPr>
        <w:tblStyle w:val="a5"/>
        <w:tblW w:w="9782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7650"/>
      </w:tblGrid>
      <w:tr w:rsidR="00350BB9" w:rsidRPr="00A63CC0" w14:paraId="38860F72" w14:textId="77777777" w:rsidTr="0075702C">
        <w:tc>
          <w:tcPr>
            <w:tcW w:w="21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3591A4" w14:textId="3D96A5C7" w:rsidR="00730A32" w:rsidRPr="00A63CC0" w:rsidRDefault="00415FBA" w:rsidP="008E5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ological a</w:t>
            </w:r>
            <w:r w:rsidR="00730A32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gorithm</w:t>
            </w:r>
          </w:p>
        </w:tc>
        <w:tc>
          <w:tcPr>
            <w:tcW w:w="76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212B46" w14:textId="5E11710A" w:rsidR="00730A32" w:rsidRPr="00A63CC0" w:rsidRDefault="00415FBA" w:rsidP="00415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 30 g</w:t>
            </w:r>
            <w:r w:rsidR="00730A32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es </w:t>
            </w: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ed by s</w:t>
            </w:r>
            <w:r w:rsidR="00730A32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</w:t>
            </w:r>
          </w:p>
        </w:tc>
      </w:tr>
      <w:tr w:rsidR="00350BB9" w:rsidRPr="00A63CC0" w14:paraId="4087BAE1" w14:textId="77777777" w:rsidTr="0075702C">
        <w:tc>
          <w:tcPr>
            <w:tcW w:w="2132" w:type="dxa"/>
            <w:tcBorders>
              <w:top w:val="single" w:sz="6" w:space="0" w:color="auto"/>
              <w:bottom w:val="single" w:sz="4" w:space="0" w:color="auto"/>
            </w:tcBorders>
          </w:tcPr>
          <w:p w14:paraId="7EB49F82" w14:textId="2F036D67" w:rsidR="00730A32" w:rsidRPr="00A63CC0" w:rsidRDefault="00730A32" w:rsidP="00415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al</w:t>
            </w:r>
            <w:r w:rsidR="00415FBA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que</w:t>
            </w:r>
            <w:r w:rsidR="00E25342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ality</w:t>
            </w:r>
            <w:r w:rsidR="00ED22D3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CC)</w:t>
            </w:r>
          </w:p>
        </w:tc>
        <w:tc>
          <w:tcPr>
            <w:tcW w:w="7650" w:type="dxa"/>
            <w:tcBorders>
              <w:top w:val="single" w:sz="6" w:space="0" w:color="auto"/>
              <w:bottom w:val="single" w:sz="4" w:space="0" w:color="auto"/>
            </w:tcBorders>
          </w:tcPr>
          <w:p w14:paraId="72584CD0" w14:textId="4E7F54C9" w:rsidR="00730A32" w:rsidRPr="00A63CC0" w:rsidRDefault="00730A32" w:rsidP="00ED22D3">
            <w:pPr>
              <w:tabs>
                <w:tab w:val="left" w:pos="307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,</w:t>
            </w:r>
            <w:r w:rsidR="00E25342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2,</w:t>
            </w:r>
            <w:r w:rsidR="00E25342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1,</w:t>
            </w:r>
            <w:r w:rsidR="00E25342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8,</w:t>
            </w:r>
            <w:r w:rsidR="00E25342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GTR2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R2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3CR1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NPY1R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19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13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6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20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9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5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3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DORA3,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2RY14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TGER3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DK1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TOP2A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RRM2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PAG5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ESPL1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  <w:r w:rsidR="00E25342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HP</w:t>
            </w:r>
          </w:p>
        </w:tc>
      </w:tr>
      <w:tr w:rsidR="00350BB9" w:rsidRPr="00A63CC0" w14:paraId="3EE7B8EB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3A71C972" w14:textId="25A1FD0B" w:rsidR="00730A32" w:rsidRPr="00A63CC0" w:rsidRDefault="00730A32" w:rsidP="00415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sity</w:t>
            </w:r>
            <w:r w:rsidR="00E25342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Maximum Neighborhood Component</w:t>
            </w:r>
            <w:r w:rsidR="00ED22D3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DMNC)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3A49DE73" w14:textId="5ECC3062" w:rsidR="00730A32" w:rsidRPr="00A63CC0" w:rsidRDefault="00E25342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CCL19, CXCL13, CCL20, CXCL9, CXCL5, CXCL3, ADORA3, P2RY14, PTGER3, CX3CR1, NPY1R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CXCL6,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CXCL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AGTR2, CCR2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2, BDKRB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SPAG5, PBK, HBB, TNFAIP6, TOP2A, HP, PTX3, LRG1, PTGFR, CHI3L1, LPAR6, XCL1</w:t>
            </w:r>
          </w:p>
        </w:tc>
      </w:tr>
      <w:tr w:rsidR="00350BB9" w:rsidRPr="00A63CC0" w14:paraId="3CAF45A6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FC60E63" w14:textId="15EC2F24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um Neighborhood Component</w:t>
            </w:r>
            <w:r w:rsidR="00ED22D3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NC)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5C22C368" w14:textId="51A35C1A" w:rsidR="00730A32" w:rsidRPr="00A63CC0" w:rsidRDefault="00E25342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, CXCL8, BDKRB2, BDKRB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CCR2, AGTR2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CXCL6,</w:t>
            </w:r>
            <w:r w:rsidRPr="00A63CC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CX3CR1, NPY1R, CCL19, CXCL13, CCL20, CXCL9, CXCL5, CXCL3, ADORA3, P2RY14, PTGER3, IL6, CDK1, AURKB, KIF11, UBE2C, MMP9, LYZ, CCL2, ESPL1, TOP2A</w:t>
            </w:r>
          </w:p>
        </w:tc>
      </w:tr>
      <w:tr w:rsidR="00350BB9" w:rsidRPr="00A63CC0" w14:paraId="755DB491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2F2C211" w14:textId="10C1CE91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660BFFB5" w14:textId="0051C006" w:rsidR="00730A32" w:rsidRPr="00A63CC0" w:rsidRDefault="00005CFF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, CXCL8, BDKRB2, BDKRB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CCR2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AGTR2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CXCL6, CCL20, CX3CR1, NPY1R, CCL19, CXCL13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ab/>
              <w:t>,</w:t>
            </w:r>
            <w:r w:rsidR="00F47D8F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9, CXCL5, CXCL3, ADORA3, P2RY14, PTGER3, CDK1, IL6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MMP9, KIF11, UBE2C, AGTR1, AURKB, LYZ, CCL2, ESPL1</w:t>
            </w:r>
          </w:p>
        </w:tc>
      </w:tr>
      <w:tr w:rsidR="00350BB9" w:rsidRPr="00A63CC0" w14:paraId="51C1D030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40A0B33" w14:textId="38476775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ge</w:t>
            </w:r>
            <w:r w:rsidR="00ED22D3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olated Component</w:t>
            </w:r>
            <w:r w:rsidR="00ED22D3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EPC)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605C58A6" w14:textId="6655505A" w:rsidR="00730A32" w:rsidRPr="00A63CC0" w:rsidRDefault="00005CFF" w:rsidP="00ED22D3">
            <w:pPr>
              <w:tabs>
                <w:tab w:val="left" w:pos="178"/>
              </w:tabs>
              <w:ind w:leftChars="17" w:left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8, CXCL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PTGER3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NPY1R, CX3CR1, P2RY14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CXCL9</w:t>
            </w:r>
            <w:r w:rsidR="003121F6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CXCL6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CCL20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AGTR2, CXCL5, CCR2, CCL19, CXCL3, ADORA3, CXCL13, IL6, MMP9, CCL2, AGTR1, LYZ, HP, LRG1, PTX3, TNFAIP6</w:t>
            </w:r>
            <w:r w:rsidR="00680B6D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EDN2</w:t>
            </w:r>
          </w:p>
        </w:tc>
      </w:tr>
      <w:tr w:rsidR="00350BB9" w:rsidRPr="00A63CC0" w14:paraId="2ED5DABE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D2B3FA1" w14:textId="33F7D3B4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ttleneck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7F34FCDE" w14:textId="5E0E3F6C" w:rsidR="00730A32" w:rsidRPr="00A63CC0" w:rsidRDefault="00F47D8F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8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IL6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UBE2C, MMP9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2, FPR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PNP, NAMPT,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BDKRB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SERPINA1, ACAN, PLAUR, AGTR1, CSF2, CDK1, VEGFA, VNN1, ICAM1, COL7A1, RUNX1, RRM2, WNT2, ARF1, HIF1A, NPAS2, SOCS3, BMP2, HBEGF, EXO1</w:t>
            </w:r>
          </w:p>
        </w:tc>
      </w:tr>
      <w:tr w:rsidR="00350BB9" w:rsidRPr="00A63CC0" w14:paraId="24393714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0A0B5B4A" w14:textId="1DCCCCF1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Centricity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70B9D54F" w14:textId="5C8AD730" w:rsidR="00730A32" w:rsidRPr="00A63CC0" w:rsidRDefault="00F47D8F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8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UBE2C, CCR2, CCL2, VEGFA, CCL19, CXCL13, IL6, MMP9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CXCL6, CCL20, CXCL9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ACKR1, CXCL5, CXCL3, AGTR1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CSF2, CX3CR1, ADORA3, P2RY14, ICAM1, PTGER3, AGTR2,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BDKRB2, BDKRB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NPY1R, CDK1</w:t>
            </w:r>
          </w:p>
        </w:tc>
      </w:tr>
      <w:tr w:rsidR="00350BB9" w:rsidRPr="00A63CC0" w14:paraId="021558E3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4202CC03" w14:textId="310E7F60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seness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00596F74" w14:textId="07EB894A" w:rsidR="00730A32" w:rsidRPr="00A63CC0" w:rsidRDefault="00F47D8F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8, CXCL1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IL6,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BDKRB2, BDKRB1, FPR1, CXCL2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, MMP9, AGTR2, CCR2, NPY1R, UBE2C, CXCL6, CCL20, CX3CR1, CCL19, CXCL13, CXCL9, CXCL5, CXCL3, ADORA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2RY14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TGER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GTR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DK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</w:p>
        </w:tc>
      </w:tr>
      <w:tr w:rsidR="00350BB9" w:rsidRPr="00A63CC0" w14:paraId="0A1B604D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07FFA23C" w14:textId="0B7B1A28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lity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74FF8843" w14:textId="4246CBF3" w:rsidR="00730A32" w:rsidRPr="00A63CC0" w:rsidRDefault="00F47D8F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8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50BB9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="00350BB9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2</w:t>
            </w:r>
            <w:r w:rsidR="00350BB9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GTR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NPY1R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R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6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20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3CR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1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1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5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DORA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2RY14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TGER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SF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GTR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</w:p>
        </w:tc>
      </w:tr>
      <w:tr w:rsidR="00350BB9" w:rsidRPr="00A63CC0" w14:paraId="3AD0FBE3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574A1FB2" w14:textId="236659D5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ness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51AED292" w14:textId="66D545AC" w:rsidR="00730A32" w:rsidRPr="00A63CC0" w:rsidRDefault="00F47D8F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8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="00350BB9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DK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GTR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ERPINA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CAN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VNN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OL7A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SF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HBEGF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EXO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341E6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SYT9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2</w:t>
            </w:r>
            <w:r w:rsidR="00350BB9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DAMTS4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DAMTS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RRM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</w:tc>
      </w:tr>
      <w:tr w:rsidR="00350BB9" w:rsidRPr="00A63CC0" w14:paraId="4DBF83BD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E5C0CED" w14:textId="7C852FAD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ss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2C68DBA8" w14:textId="61063E35" w:rsidR="00730A32" w:rsidRPr="00A63CC0" w:rsidRDefault="00F47D8F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8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50BB9" w:rsidRPr="00A63CC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1</w:t>
            </w:r>
            <w:r w:rsidR="00350BB9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CAN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ERPINA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GTR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DK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OL7A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VNN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SF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2</w:t>
            </w:r>
            <w:r w:rsidR="00350BB9"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DKRB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HBEGF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DAMTS4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DAMTS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EXO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XCL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GTR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YT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RRM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R2</w:t>
            </w:r>
          </w:p>
        </w:tc>
      </w:tr>
      <w:tr w:rsidR="00350BB9" w:rsidRPr="00A63CC0" w14:paraId="64AA8FE2" w14:textId="77777777" w:rsidTr="0075702C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472DBCFB" w14:textId="49E0D8AF" w:rsidR="00730A32" w:rsidRPr="00A63CC0" w:rsidRDefault="00730A32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ing</w:t>
            </w:r>
            <w:r w:rsidR="00ED22D3"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40B7C26C" w14:textId="12BC071F" w:rsidR="00730A32" w:rsidRPr="00A63CC0" w:rsidRDefault="00F47D8F" w:rsidP="00ED2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ER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BHLHE4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RF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GZMB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BK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1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1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ASC5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TNFAIP6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MMP10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GTSE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7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5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XCL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TF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CL1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ADORA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2RY14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GNLY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TON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SGIP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OL4A4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OL4A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TGFR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ESCO2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PTGER3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CHI3L1</w:t>
            </w:r>
            <w:r w:rsidR="00350BB9" w:rsidRPr="00A63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3CC0">
              <w:rPr>
                <w:rFonts w:ascii="Times New Roman" w:hAnsi="Times New Roman" w:cs="Times New Roman"/>
                <w:sz w:val="18"/>
                <w:szCs w:val="18"/>
              </w:rPr>
              <w:t>TGFB3</w:t>
            </w:r>
          </w:p>
        </w:tc>
      </w:tr>
      <w:tr w:rsidR="0075702C" w:rsidRPr="00A63CC0" w14:paraId="5C2C4D48" w14:textId="77777777" w:rsidTr="00831D97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43E9FE8" w14:textId="187A24A0" w:rsidR="0075702C" w:rsidRPr="00A63CC0" w:rsidRDefault="0075702C" w:rsidP="006341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st Common genes of 12 topological algorithms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5270" w14:textId="4DCA004F" w:rsidR="0075702C" w:rsidRPr="00A63CC0" w:rsidRDefault="00831D97" w:rsidP="00831D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3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R1, BDKRB2, CXCL2, CXCL1, BDKRB1, CXCL8</w:t>
            </w:r>
          </w:p>
        </w:tc>
      </w:tr>
    </w:tbl>
    <w:p w14:paraId="6008755B" w14:textId="3F8B138D" w:rsidR="00783301" w:rsidRPr="00A63CC0" w:rsidRDefault="00783301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783301" w:rsidRPr="00A63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133AD" w14:textId="77777777" w:rsidR="00051CEF" w:rsidRDefault="00051CEF" w:rsidP="00565C94">
      <w:r>
        <w:separator/>
      </w:r>
    </w:p>
  </w:endnote>
  <w:endnote w:type="continuationSeparator" w:id="0">
    <w:p w14:paraId="19E1CA39" w14:textId="77777777" w:rsidR="00051CEF" w:rsidRDefault="00051CEF" w:rsidP="00565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825AA" w14:textId="77777777" w:rsidR="00051CEF" w:rsidRDefault="00051CEF" w:rsidP="00565C94">
      <w:r>
        <w:separator/>
      </w:r>
    </w:p>
  </w:footnote>
  <w:footnote w:type="continuationSeparator" w:id="0">
    <w:p w14:paraId="6FC321DD" w14:textId="77777777" w:rsidR="00051CEF" w:rsidRDefault="00051CEF" w:rsidP="00565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defaultTabStop w:val="420"/>
  <w:drawingGridHorizontalSpacing w:val="142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57F"/>
    <w:rsid w:val="00005CFF"/>
    <w:rsid w:val="00005F11"/>
    <w:rsid w:val="00017C2E"/>
    <w:rsid w:val="0003069B"/>
    <w:rsid w:val="00051CEF"/>
    <w:rsid w:val="00053329"/>
    <w:rsid w:val="00077D84"/>
    <w:rsid w:val="00094783"/>
    <w:rsid w:val="000A2C57"/>
    <w:rsid w:val="000A3CEB"/>
    <w:rsid w:val="000B3758"/>
    <w:rsid w:val="000F6532"/>
    <w:rsid w:val="00114147"/>
    <w:rsid w:val="001358FB"/>
    <w:rsid w:val="00172A98"/>
    <w:rsid w:val="00182E93"/>
    <w:rsid w:val="001A4BFA"/>
    <w:rsid w:val="001D15FF"/>
    <w:rsid w:val="001D6A54"/>
    <w:rsid w:val="001D7147"/>
    <w:rsid w:val="001E348B"/>
    <w:rsid w:val="0020027F"/>
    <w:rsid w:val="00224DFE"/>
    <w:rsid w:val="00224FDB"/>
    <w:rsid w:val="002323C3"/>
    <w:rsid w:val="00242D08"/>
    <w:rsid w:val="00272051"/>
    <w:rsid w:val="002E6F50"/>
    <w:rsid w:val="00311D9A"/>
    <w:rsid w:val="003121F6"/>
    <w:rsid w:val="0031612A"/>
    <w:rsid w:val="00322791"/>
    <w:rsid w:val="00333634"/>
    <w:rsid w:val="00347D21"/>
    <w:rsid w:val="00350BB9"/>
    <w:rsid w:val="00352C1D"/>
    <w:rsid w:val="00370D38"/>
    <w:rsid w:val="00381D73"/>
    <w:rsid w:val="003A2FE2"/>
    <w:rsid w:val="003B6A28"/>
    <w:rsid w:val="003D6BB1"/>
    <w:rsid w:val="003F520E"/>
    <w:rsid w:val="00415FBA"/>
    <w:rsid w:val="0044053D"/>
    <w:rsid w:val="004417E6"/>
    <w:rsid w:val="00451A22"/>
    <w:rsid w:val="004603C8"/>
    <w:rsid w:val="0047257F"/>
    <w:rsid w:val="00474A25"/>
    <w:rsid w:val="004867F9"/>
    <w:rsid w:val="004B6F70"/>
    <w:rsid w:val="004C20DA"/>
    <w:rsid w:val="00507904"/>
    <w:rsid w:val="0051149C"/>
    <w:rsid w:val="005179D2"/>
    <w:rsid w:val="00531896"/>
    <w:rsid w:val="005351F2"/>
    <w:rsid w:val="00550643"/>
    <w:rsid w:val="00565C94"/>
    <w:rsid w:val="005867D2"/>
    <w:rsid w:val="00590AED"/>
    <w:rsid w:val="00591865"/>
    <w:rsid w:val="005A7B67"/>
    <w:rsid w:val="005B445A"/>
    <w:rsid w:val="005D2EF1"/>
    <w:rsid w:val="005F6DF2"/>
    <w:rsid w:val="005F6E01"/>
    <w:rsid w:val="0060073D"/>
    <w:rsid w:val="00604BDC"/>
    <w:rsid w:val="00611B58"/>
    <w:rsid w:val="006341E6"/>
    <w:rsid w:val="006437F6"/>
    <w:rsid w:val="0066486E"/>
    <w:rsid w:val="00680B6D"/>
    <w:rsid w:val="006A71A8"/>
    <w:rsid w:val="006E57ED"/>
    <w:rsid w:val="006F4CBD"/>
    <w:rsid w:val="00704683"/>
    <w:rsid w:val="00704EA1"/>
    <w:rsid w:val="00730A32"/>
    <w:rsid w:val="007372F9"/>
    <w:rsid w:val="00754F79"/>
    <w:rsid w:val="0075702C"/>
    <w:rsid w:val="007602FC"/>
    <w:rsid w:val="007712D6"/>
    <w:rsid w:val="00783301"/>
    <w:rsid w:val="007855F9"/>
    <w:rsid w:val="007A027A"/>
    <w:rsid w:val="007F2B8D"/>
    <w:rsid w:val="007F5343"/>
    <w:rsid w:val="00807395"/>
    <w:rsid w:val="0082268E"/>
    <w:rsid w:val="00831D97"/>
    <w:rsid w:val="00834136"/>
    <w:rsid w:val="00852678"/>
    <w:rsid w:val="00867229"/>
    <w:rsid w:val="00874DFC"/>
    <w:rsid w:val="00883005"/>
    <w:rsid w:val="008944F1"/>
    <w:rsid w:val="008B0C8B"/>
    <w:rsid w:val="008B2F53"/>
    <w:rsid w:val="008B7BAB"/>
    <w:rsid w:val="008E1CC1"/>
    <w:rsid w:val="008E5929"/>
    <w:rsid w:val="008F0506"/>
    <w:rsid w:val="008F1E07"/>
    <w:rsid w:val="00902582"/>
    <w:rsid w:val="00911740"/>
    <w:rsid w:val="00951F6D"/>
    <w:rsid w:val="00970424"/>
    <w:rsid w:val="00981594"/>
    <w:rsid w:val="00997185"/>
    <w:rsid w:val="009B2A6D"/>
    <w:rsid w:val="009E67E6"/>
    <w:rsid w:val="009F4893"/>
    <w:rsid w:val="00A16752"/>
    <w:rsid w:val="00A32B99"/>
    <w:rsid w:val="00A63CC0"/>
    <w:rsid w:val="00A72923"/>
    <w:rsid w:val="00AC3589"/>
    <w:rsid w:val="00AD445C"/>
    <w:rsid w:val="00B356D4"/>
    <w:rsid w:val="00B74709"/>
    <w:rsid w:val="00B84ACB"/>
    <w:rsid w:val="00B97315"/>
    <w:rsid w:val="00BB0E23"/>
    <w:rsid w:val="00BB1553"/>
    <w:rsid w:val="00C17ACE"/>
    <w:rsid w:val="00C2305F"/>
    <w:rsid w:val="00C246DD"/>
    <w:rsid w:val="00CE7883"/>
    <w:rsid w:val="00D15077"/>
    <w:rsid w:val="00D2412C"/>
    <w:rsid w:val="00D76BAA"/>
    <w:rsid w:val="00D90F48"/>
    <w:rsid w:val="00DA4A9F"/>
    <w:rsid w:val="00DB6B77"/>
    <w:rsid w:val="00DD0F42"/>
    <w:rsid w:val="00DF5182"/>
    <w:rsid w:val="00DF6ECE"/>
    <w:rsid w:val="00E147AC"/>
    <w:rsid w:val="00E2438C"/>
    <w:rsid w:val="00E25342"/>
    <w:rsid w:val="00E62888"/>
    <w:rsid w:val="00E64E57"/>
    <w:rsid w:val="00E67ED5"/>
    <w:rsid w:val="00E70325"/>
    <w:rsid w:val="00E84BC8"/>
    <w:rsid w:val="00EA5718"/>
    <w:rsid w:val="00EB2A47"/>
    <w:rsid w:val="00EB45AD"/>
    <w:rsid w:val="00EB580A"/>
    <w:rsid w:val="00EB5A8E"/>
    <w:rsid w:val="00ED22D3"/>
    <w:rsid w:val="00F3434E"/>
    <w:rsid w:val="00F47D8F"/>
    <w:rsid w:val="00F63B46"/>
    <w:rsid w:val="00FD606A"/>
    <w:rsid w:val="00FD7C5F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795A0"/>
  <w15:chartTrackingRefBased/>
  <w15:docId w15:val="{9A6CDA89-97CE-4ED4-B51A-15336F5C2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5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5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5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5C94"/>
    <w:rPr>
      <w:sz w:val="18"/>
      <w:szCs w:val="18"/>
    </w:rPr>
  </w:style>
  <w:style w:type="table" w:styleId="a5">
    <w:name w:val="Table Grid"/>
    <w:basedOn w:val="a1"/>
    <w:uiPriority w:val="39"/>
    <w:rsid w:val="0073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4417E6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D6A54"/>
    <w:rPr>
      <w:rFonts w:ascii="MinionProRegular" w:hAnsi="MinionProRegular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5C6A2-1E92-4346-B28E-78DCF31DA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00</TotalTime>
  <Pages>1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huaiying</dc:creator>
  <cp:keywords/>
  <dc:description/>
  <cp:lastModifiedBy>陈超露</cp:lastModifiedBy>
  <cp:revision>27</cp:revision>
  <dcterms:created xsi:type="dcterms:W3CDTF">2020-03-25T18:35:00Z</dcterms:created>
  <dcterms:modified xsi:type="dcterms:W3CDTF">2021-07-15T06:27:00Z</dcterms:modified>
</cp:coreProperties>
</file>